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90" w:type="dxa"/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990"/>
        <w:gridCol w:w="720"/>
        <w:gridCol w:w="900"/>
        <w:gridCol w:w="1304"/>
      </w:tblGrid>
      <w:tr w:rsidR="00885C6E" w14:paraId="1C8E023C" w14:textId="77777777" w:rsidTr="00407BBF">
        <w:trPr>
          <w:trHeight w:val="540"/>
        </w:trPr>
        <w:tc>
          <w:tcPr>
            <w:tcW w:w="832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567331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upplemental Table 6</w:t>
            </w: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 xml:space="preserve">. Summary of the patient with or without preoperative PET-CT exam in terms of NTBL compositions. </w:t>
            </w:r>
          </w:p>
        </w:tc>
      </w:tr>
      <w:tr w:rsidR="00885C6E" w14:paraId="20FA2DD3" w14:textId="77777777" w:rsidTr="00407BBF">
        <w:trPr>
          <w:trHeight w:val="340"/>
        </w:trPr>
        <w:tc>
          <w:tcPr>
            <w:tcW w:w="3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F86CC6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1AB83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NTBL (-)</w:t>
            </w:r>
          </w:p>
          <w:p w14:paraId="02CDBAA7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(N = 263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E4819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NTBL (+)</w:t>
            </w:r>
          </w:p>
          <w:p w14:paraId="6CA0C019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(N = 38)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F667D4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885C6E" w14:paraId="70768C9D" w14:textId="77777777" w:rsidTr="00407BBF">
        <w:trPr>
          <w:trHeight w:val="300"/>
        </w:trPr>
        <w:tc>
          <w:tcPr>
            <w:tcW w:w="3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BCAA3B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B6436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05018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D98D0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C3337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57BAE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85C6E" w14:paraId="62B5D750" w14:textId="77777777" w:rsidTr="00407BBF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4B0A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PET-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769B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E616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A24D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2250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35B2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85C6E" w14:paraId="2F62B48C" w14:textId="77777777" w:rsidTr="00407BBF">
        <w:trPr>
          <w:trHeight w:val="315"/>
        </w:trPr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14:paraId="7511F63F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D20B517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AD003E6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21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93298E0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51F88D7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5D1742C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0.167</w:t>
            </w:r>
          </w:p>
        </w:tc>
      </w:tr>
      <w:tr w:rsidR="00885C6E" w14:paraId="780B327C" w14:textId="77777777" w:rsidTr="00407BBF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51C4C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8DB6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873ED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7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4521F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2F06" w14:textId="77777777" w:rsidR="00885C6E" w:rsidRPr="004865A4" w:rsidRDefault="00885C6E" w:rsidP="00407B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65A4">
              <w:rPr>
                <w:rFonts w:ascii="Times New Roman" w:hAnsi="Times New Roman"/>
                <w:kern w:val="0"/>
                <w:sz w:val="20"/>
                <w:szCs w:val="20"/>
              </w:rPr>
              <w:t>8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BE920" w14:textId="77777777" w:rsidR="00885C6E" w:rsidRPr="004865A4" w:rsidRDefault="00885C6E" w:rsidP="00407B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09CB249" w14:textId="77777777" w:rsidR="00885C6E" w:rsidRDefault="00885C6E" w:rsidP="00885C6E"/>
    <w:p w14:paraId="20448E7E" w14:textId="77777777" w:rsidR="00017D0D" w:rsidRDefault="00017D0D">
      <w:bookmarkStart w:id="0" w:name="_GoBack"/>
      <w:bookmarkEnd w:id="0"/>
    </w:p>
    <w:sectPr w:rsidR="00017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6E"/>
    <w:rsid w:val="00017D0D"/>
    <w:rsid w:val="0088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8EC3"/>
  <w15:chartTrackingRefBased/>
  <w15:docId w15:val="{567CAFDC-FBC0-4D7B-ADEA-91D7CC07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5C6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Liu</dc:creator>
  <cp:keywords/>
  <dc:description/>
  <cp:lastModifiedBy>JW Liu</cp:lastModifiedBy>
  <cp:revision>1</cp:revision>
  <dcterms:created xsi:type="dcterms:W3CDTF">2020-06-25T04:06:00Z</dcterms:created>
  <dcterms:modified xsi:type="dcterms:W3CDTF">2020-06-25T04:09:00Z</dcterms:modified>
</cp:coreProperties>
</file>